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page" w:tblpXSpec="center" w:tblpY="410"/>
        <w:tblOverlap w:val="never"/>
        <w:tblW w:w="1161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620"/>
        <w:gridCol w:w="1980"/>
        <w:gridCol w:w="1260"/>
        <w:gridCol w:w="1260"/>
        <w:gridCol w:w="1170"/>
        <w:gridCol w:w="1260"/>
        <w:gridCol w:w="1710"/>
      </w:tblGrid>
      <w:tr w:rsidR="00107EA3" w:rsidRPr="00107EA3" w:rsidTr="00107EA3">
        <w:trPr>
          <w:trHeight w:val="302"/>
          <w:jc w:val="center"/>
        </w:trPr>
        <w:tc>
          <w:tcPr>
            <w:tcW w:w="1350" w:type="dxa"/>
            <w:vMerge w:val="restart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  <w:t>ML m</w:t>
            </w:r>
            <w:bookmarkStart w:id="0" w:name="_GoBack"/>
            <w:bookmarkEnd w:id="0"/>
            <w:r w:rsidRPr="00107EA3"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  <w:t>odel</w:t>
            </w:r>
          </w:p>
        </w:tc>
        <w:tc>
          <w:tcPr>
            <w:tcW w:w="1620" w:type="dxa"/>
            <w:vMerge w:val="restart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  <w:t xml:space="preserve">Performance </w:t>
            </w:r>
          </w:p>
        </w:tc>
        <w:tc>
          <w:tcPr>
            <w:tcW w:w="1980" w:type="dxa"/>
            <w:vMerge w:val="restart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  <w:t>Unbalanced (%)</w:t>
            </w:r>
          </w:p>
        </w:tc>
        <w:tc>
          <w:tcPr>
            <w:tcW w:w="6660" w:type="dxa"/>
            <w:gridSpan w:val="5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  <w:t>Balanced (%)</w:t>
            </w:r>
          </w:p>
        </w:tc>
      </w:tr>
      <w:tr w:rsidR="00107EA3" w:rsidRPr="00107EA3" w:rsidTr="00107EA3">
        <w:trPr>
          <w:trHeight w:val="722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</w:pPr>
          </w:p>
        </w:tc>
        <w:tc>
          <w:tcPr>
            <w:tcW w:w="162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</w:pPr>
          </w:p>
        </w:tc>
        <w:tc>
          <w:tcPr>
            <w:tcW w:w="198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</w:pP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  <w:t>Under sampling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  <w:t>Over sampling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  <w:t>SMOTE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  <w:t>ADASYN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  <w:t>SMOTE-ENN</w:t>
            </w:r>
          </w:p>
        </w:tc>
      </w:tr>
      <w:tr w:rsidR="00107EA3" w:rsidRPr="00107EA3" w:rsidTr="00107EA3">
        <w:trPr>
          <w:trHeight w:val="361"/>
          <w:jc w:val="center"/>
        </w:trPr>
        <w:tc>
          <w:tcPr>
            <w:tcW w:w="1350" w:type="dxa"/>
            <w:vMerge w:val="restart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Decision Tree (DT)</w:t>
            </w: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AUC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62.79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2.61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6.14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5.56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5.69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5.28</w:t>
            </w:r>
          </w:p>
        </w:tc>
      </w:tr>
      <w:tr w:rsidR="00107EA3" w:rsidRPr="00107EA3" w:rsidTr="00107EA3">
        <w:trPr>
          <w:trHeight w:val="90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 xml:space="preserve">Accuracy 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78.25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0.78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7.86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0.71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0.45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5.42</w:t>
            </w:r>
          </w:p>
        </w:tc>
      </w:tr>
      <w:tr w:rsidR="00107EA3" w:rsidRPr="00107EA3" w:rsidTr="00107EA3">
        <w:trPr>
          <w:trHeight w:val="90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 xml:space="preserve">Sensitivity 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24.54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59.03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4.65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3.42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2.67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6.49</w:t>
            </w:r>
          </w:p>
        </w:tc>
      </w:tr>
      <w:tr w:rsidR="00107EA3" w:rsidRPr="00107EA3" w:rsidTr="00107EA3">
        <w:trPr>
          <w:trHeight w:val="407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 xml:space="preserve">Specificity 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90.67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2.52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1.08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8.00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8.20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4.07</w:t>
            </w:r>
          </w:p>
        </w:tc>
      </w:tr>
      <w:tr w:rsidR="00107EA3" w:rsidRPr="00107EA3" w:rsidTr="00107EA3">
        <w:trPr>
          <w:trHeight w:val="299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PPV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37.84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1.15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4.53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9.13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9.38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5.38</w:t>
            </w:r>
          </w:p>
        </w:tc>
      </w:tr>
      <w:tr w:rsidR="00107EA3" w:rsidRPr="00107EA3" w:rsidTr="00107EA3">
        <w:trPr>
          <w:trHeight w:val="90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NPV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83.86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0.43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2.24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  <w:u w:val="single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2.47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1.63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5.48</w:t>
            </w:r>
          </w:p>
        </w:tc>
      </w:tr>
      <w:tr w:rsidR="00107EA3" w:rsidRPr="00107EA3" w:rsidTr="00107EA3">
        <w:trPr>
          <w:trHeight w:val="340"/>
          <w:jc w:val="center"/>
        </w:trPr>
        <w:tc>
          <w:tcPr>
            <w:tcW w:w="1350" w:type="dxa"/>
            <w:vMerge w:val="restart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Random Forest (RF)</w:t>
            </w: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AUC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68.44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8.69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9.54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b/>
                <w:bCs/>
                <w:sz w:val="24"/>
                <w:szCs w:val="24"/>
                <w:shd w:val="clear" w:color="auto" w:fill="FFFFFF"/>
              </w:rPr>
              <w:t>91.12*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1.08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9.74</w:t>
            </w:r>
          </w:p>
        </w:tc>
      </w:tr>
      <w:tr w:rsidR="00107EA3" w:rsidRPr="00107EA3" w:rsidTr="00107EA3">
        <w:trPr>
          <w:trHeight w:val="431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 xml:space="preserve">Accuracy 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81.05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2.48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0.16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b/>
                <w:bCs/>
                <w:sz w:val="24"/>
                <w:szCs w:val="24"/>
                <w:shd w:val="clear" w:color="auto" w:fill="FFFFFF"/>
              </w:rPr>
              <w:t>83.26*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2.86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7.80</w:t>
            </w:r>
          </w:p>
        </w:tc>
      </w:tr>
      <w:tr w:rsidR="00107EA3" w:rsidRPr="00107EA3" w:rsidTr="00107EA3">
        <w:trPr>
          <w:trHeight w:val="307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 xml:space="preserve">Sensitivity 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21.34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3.61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5.01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b/>
                <w:bCs/>
                <w:sz w:val="24"/>
                <w:szCs w:val="24"/>
                <w:shd w:val="clear" w:color="auto" w:fill="FFFFFF"/>
              </w:rPr>
              <w:t>85.44*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5.40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8.01</w:t>
            </w:r>
          </w:p>
        </w:tc>
      </w:tr>
      <w:tr w:rsidR="00107EA3" w:rsidRPr="00107EA3" w:rsidTr="00107EA3">
        <w:trPr>
          <w:trHeight w:val="369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 xml:space="preserve">Specificity 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94.86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1.35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4.32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b/>
                <w:bCs/>
                <w:sz w:val="24"/>
                <w:szCs w:val="24"/>
                <w:shd w:val="clear" w:color="auto" w:fill="FFFFFF"/>
              </w:rPr>
              <w:t>81.07*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9.97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7.53</w:t>
            </w:r>
          </w:p>
        </w:tc>
      </w:tr>
      <w:tr w:rsidR="00107EA3" w:rsidRPr="00107EA3" w:rsidTr="00107EA3">
        <w:trPr>
          <w:trHeight w:val="261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PPV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49.02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2.19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7.01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b/>
                <w:bCs/>
                <w:sz w:val="24"/>
                <w:szCs w:val="24"/>
                <w:shd w:val="clear" w:color="auto" w:fill="FFFFFF"/>
              </w:rPr>
              <w:t>81.87*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1.29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8.05</w:t>
            </w:r>
          </w:p>
        </w:tc>
      </w:tr>
      <w:tr w:rsidR="00107EA3" w:rsidRPr="00107EA3" w:rsidTr="00107EA3">
        <w:trPr>
          <w:trHeight w:val="184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NPV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83.90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2.78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4.16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b/>
                <w:bCs/>
                <w:sz w:val="24"/>
                <w:szCs w:val="24"/>
                <w:shd w:val="clear" w:color="auto" w:fill="FFFFFF"/>
              </w:rPr>
              <w:t>84.77*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4.46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7.47</w:t>
            </w:r>
          </w:p>
        </w:tc>
      </w:tr>
      <w:tr w:rsidR="00107EA3" w:rsidRPr="00107EA3" w:rsidTr="00107EA3">
        <w:trPr>
          <w:trHeight w:val="288"/>
          <w:jc w:val="center"/>
        </w:trPr>
        <w:tc>
          <w:tcPr>
            <w:tcW w:w="1350" w:type="dxa"/>
            <w:vMerge w:val="restart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K-Nearest Neighbor</w:t>
            </w:r>
          </w:p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(KNN)</w:t>
            </w: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AUC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64.71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6.99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6.44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6.79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5.81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8.27</w:t>
            </w:r>
          </w:p>
        </w:tc>
      </w:tr>
      <w:tr w:rsidR="00107EA3" w:rsidRPr="00107EA3" w:rsidTr="00107EA3">
        <w:trPr>
          <w:trHeight w:val="261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 xml:space="preserve">Accuracy 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79.82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1.60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7.85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8.79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7.81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4.52</w:t>
            </w:r>
          </w:p>
        </w:tc>
      </w:tr>
      <w:tr w:rsidR="00107EA3" w:rsidRPr="00107EA3" w:rsidTr="00107EA3">
        <w:trPr>
          <w:trHeight w:val="361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 xml:space="preserve">Sensitivity 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20.02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3.02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56.36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0.59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8.71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5.61</w:t>
            </w:r>
          </w:p>
        </w:tc>
      </w:tr>
      <w:tr w:rsidR="00107EA3" w:rsidRPr="00107EA3" w:rsidTr="00107EA3">
        <w:trPr>
          <w:trHeight w:val="264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 xml:space="preserve">Specificity 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93.66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0.17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9.35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76.99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6.90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3.13</w:t>
            </w:r>
          </w:p>
        </w:tc>
      </w:tr>
      <w:tr w:rsidR="00107EA3" w:rsidRPr="00107EA3" w:rsidTr="00107EA3">
        <w:trPr>
          <w:trHeight w:val="253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PPV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42.21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1.26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3.18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7.79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7.58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4.64</w:t>
            </w:r>
          </w:p>
        </w:tc>
      </w:tr>
      <w:tr w:rsidR="00107EA3" w:rsidRPr="00107EA3" w:rsidTr="00107EA3">
        <w:trPr>
          <w:trHeight w:val="333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NPV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83.50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1.95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4.52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9.86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8.05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4.35</w:t>
            </w:r>
          </w:p>
        </w:tc>
      </w:tr>
      <w:tr w:rsidR="00107EA3" w:rsidRPr="00107EA3" w:rsidTr="00107EA3">
        <w:trPr>
          <w:trHeight w:val="301"/>
          <w:jc w:val="center"/>
        </w:trPr>
        <w:tc>
          <w:tcPr>
            <w:tcW w:w="1350" w:type="dxa"/>
            <w:vMerge w:val="restart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Logistic Regression</w:t>
            </w:r>
          </w:p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(LR)</w:t>
            </w: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AUC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  <w:t>74.38*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2.22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3.24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9.91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9.99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7.09</w:t>
            </w:r>
          </w:p>
        </w:tc>
      </w:tr>
      <w:tr w:rsidR="00107EA3" w:rsidRPr="00107EA3" w:rsidTr="00107EA3">
        <w:trPr>
          <w:trHeight w:val="208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 xml:space="preserve">Accuracy 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  <w:t>82.71*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5.52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6.13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1.35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1.47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1.77</w:t>
            </w:r>
          </w:p>
        </w:tc>
      </w:tr>
      <w:tr w:rsidR="00107EA3" w:rsidRPr="00107EA3" w:rsidTr="00107EA3">
        <w:trPr>
          <w:trHeight w:val="297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 xml:space="preserve">Sensitivity 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  <w:t>18.91*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4.79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2.69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4.37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4.06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0.76</w:t>
            </w:r>
          </w:p>
        </w:tc>
      </w:tr>
      <w:tr w:rsidR="00107EA3" w:rsidRPr="00107EA3" w:rsidTr="00107EA3">
        <w:trPr>
          <w:trHeight w:val="385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 xml:space="preserve">Specificity 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  <w:t>97.47*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6.25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9.56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8.33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8.99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3.04</w:t>
            </w:r>
          </w:p>
        </w:tc>
      </w:tr>
      <w:tr w:rsidR="00107EA3" w:rsidRPr="00107EA3" w:rsidTr="00107EA3">
        <w:trPr>
          <w:trHeight w:val="347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PPV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  <w:t>63.38*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5.74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7.32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6.43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7.23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4.30</w:t>
            </w:r>
          </w:p>
        </w:tc>
      </w:tr>
      <w:tr w:rsidR="00107EA3" w:rsidRPr="00107EA3" w:rsidTr="00107EA3">
        <w:trPr>
          <w:trHeight w:val="322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NPV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b/>
                <w:bCs/>
                <w:sz w:val="24"/>
                <w:szCs w:val="24"/>
                <w:lang w:bidi="ar"/>
              </w:rPr>
              <w:t>83.86*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5.31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5.09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7.51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7.16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8.82</w:t>
            </w:r>
          </w:p>
        </w:tc>
      </w:tr>
      <w:tr w:rsidR="00107EA3" w:rsidRPr="00107EA3" w:rsidTr="00107EA3">
        <w:trPr>
          <w:trHeight w:val="263"/>
          <w:jc w:val="center"/>
        </w:trPr>
        <w:tc>
          <w:tcPr>
            <w:tcW w:w="1350" w:type="dxa"/>
            <w:vMerge w:val="restart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Artificial Neural Network</w:t>
            </w:r>
          </w:p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(ANN)</w:t>
            </w: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AUC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71.12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7.67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0.59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0.79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0.83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8.67</w:t>
            </w:r>
          </w:p>
        </w:tc>
      </w:tr>
      <w:tr w:rsidR="00107EA3" w:rsidRPr="00107EA3" w:rsidTr="00107EA3">
        <w:trPr>
          <w:trHeight w:val="339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 xml:space="preserve">Accuracy 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81.12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1.60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2.44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2.01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2.18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6.00</w:t>
            </w:r>
          </w:p>
        </w:tc>
      </w:tr>
      <w:tr w:rsidR="00107EA3" w:rsidRPr="00107EA3" w:rsidTr="00107EA3">
        <w:trPr>
          <w:trHeight w:val="217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 xml:space="preserve">Sensitivity 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22.71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2.63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7.83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9.59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1.66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5.87</w:t>
            </w:r>
          </w:p>
        </w:tc>
      </w:tr>
      <w:tr w:rsidR="00107EA3" w:rsidRPr="00107EA3" w:rsidTr="00107EA3">
        <w:trPr>
          <w:trHeight w:val="277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 xml:space="preserve">Specificity 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94.64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0.56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7.05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4.44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2.71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6.17</w:t>
            </w:r>
          </w:p>
        </w:tc>
      </w:tr>
      <w:tr w:rsidR="00107EA3" w:rsidRPr="00107EA3" w:rsidTr="00107EA3">
        <w:trPr>
          <w:trHeight w:val="246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PPV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49.50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1.35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0.26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3.64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2.75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6.95</w:t>
            </w:r>
          </w:p>
        </w:tc>
      </w:tr>
      <w:tr w:rsidR="00107EA3" w:rsidRPr="00107EA3" w:rsidTr="00107EA3">
        <w:trPr>
          <w:trHeight w:val="214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NPV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84.11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1.86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5.15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0.53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1.62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4.83</w:t>
            </w:r>
          </w:p>
        </w:tc>
      </w:tr>
      <w:tr w:rsidR="00107EA3" w:rsidRPr="00107EA3" w:rsidTr="00107EA3">
        <w:trPr>
          <w:trHeight w:val="169"/>
          <w:jc w:val="center"/>
        </w:trPr>
        <w:tc>
          <w:tcPr>
            <w:tcW w:w="1350" w:type="dxa"/>
            <w:vMerge w:val="restart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Naïve Bayes</w:t>
            </w:r>
          </w:p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lastRenderedPageBreak/>
              <w:t>(NB)</w:t>
            </w: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lastRenderedPageBreak/>
              <w:t>AUC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72.27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9.79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1.17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5.85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4.14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7.61</w:t>
            </w:r>
          </w:p>
        </w:tc>
      </w:tr>
      <w:tr w:rsidR="00107EA3" w:rsidRPr="00107EA3" w:rsidTr="00107EA3">
        <w:trPr>
          <w:trHeight w:val="316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 xml:space="preserve">Accuracy 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64.64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3.33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4.55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7.86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6.01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9.84</w:t>
            </w:r>
          </w:p>
        </w:tc>
      </w:tr>
      <w:tr w:rsidR="00107EA3" w:rsidRPr="00107EA3" w:rsidTr="00107EA3">
        <w:trPr>
          <w:trHeight w:val="395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 xml:space="preserve">Sensitivity 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66.43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6.31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4.71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2.20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5.24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2.05</w:t>
            </w:r>
          </w:p>
        </w:tc>
      </w:tr>
      <w:tr w:rsidR="00107EA3" w:rsidRPr="00107EA3" w:rsidTr="00107EA3">
        <w:trPr>
          <w:trHeight w:val="323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 xml:space="preserve">Specificity 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64.22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50.36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54.39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53.52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46.48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7.05</w:t>
            </w:r>
          </w:p>
        </w:tc>
      </w:tr>
      <w:tr w:rsidR="00107EA3" w:rsidRPr="00107EA3" w:rsidTr="00107EA3">
        <w:trPr>
          <w:trHeight w:val="294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PPV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30.05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0.57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2.09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3.88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1.80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1.93</w:t>
            </w:r>
          </w:p>
        </w:tc>
      </w:tr>
      <w:tr w:rsidR="00107EA3" w:rsidRPr="00107EA3" w:rsidTr="00107EA3">
        <w:trPr>
          <w:trHeight w:val="307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NPV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89.21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8.02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8.26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5.04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5.62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7.19</w:t>
            </w:r>
          </w:p>
        </w:tc>
      </w:tr>
      <w:tr w:rsidR="00107EA3" w:rsidRPr="00107EA3" w:rsidTr="00107EA3">
        <w:trPr>
          <w:trHeight w:val="246"/>
          <w:jc w:val="center"/>
        </w:trPr>
        <w:tc>
          <w:tcPr>
            <w:tcW w:w="1350" w:type="dxa"/>
            <w:vMerge w:val="restart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Support Vector Machine</w:t>
            </w:r>
          </w:p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(SVM)</w:t>
            </w: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AUC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67.97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0.73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8.40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0.30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0.30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8.66</w:t>
            </w:r>
          </w:p>
        </w:tc>
      </w:tr>
      <w:tr w:rsidR="00107EA3" w:rsidRPr="00107EA3" w:rsidTr="00107EA3">
        <w:trPr>
          <w:trHeight w:val="338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 xml:space="preserve">Accuracy 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82.85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5.03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1.12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2.72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2.74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4.66</w:t>
            </w:r>
          </w:p>
        </w:tc>
      </w:tr>
      <w:tr w:rsidR="00107EA3" w:rsidRPr="00107EA3" w:rsidTr="00107EA3">
        <w:trPr>
          <w:trHeight w:val="307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 xml:space="preserve">Sensitivity 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19.90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4.40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3.99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6.65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9.71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3.37</w:t>
            </w:r>
          </w:p>
        </w:tc>
      </w:tr>
      <w:tr w:rsidR="00107EA3" w:rsidRPr="00107EA3" w:rsidTr="00107EA3">
        <w:trPr>
          <w:trHeight w:val="277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 xml:space="preserve">Specificity 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97.41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5.66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8.26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8.78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5.83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6.33</w:t>
            </w:r>
          </w:p>
        </w:tc>
      </w:tr>
      <w:tr w:rsidR="00107EA3" w:rsidRPr="00107EA3" w:rsidTr="00107EA3">
        <w:trPr>
          <w:trHeight w:val="299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PPV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64.00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5.21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9.98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7.23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5.10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6.99</w:t>
            </w:r>
          </w:p>
        </w:tc>
      </w:tr>
      <w:tr w:rsidR="00107EA3" w:rsidRPr="00107EA3" w:rsidTr="00107EA3">
        <w:trPr>
          <w:trHeight w:val="307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NPV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84.02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4.86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2.41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9.18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0.64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1.98</w:t>
            </w:r>
          </w:p>
        </w:tc>
      </w:tr>
      <w:tr w:rsidR="00107EA3" w:rsidRPr="00107EA3" w:rsidTr="00107EA3">
        <w:trPr>
          <w:trHeight w:val="300"/>
          <w:jc w:val="center"/>
        </w:trPr>
        <w:tc>
          <w:tcPr>
            <w:tcW w:w="1350" w:type="dxa"/>
            <w:vMerge w:val="restart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Extreme Gradient Boost</w:t>
            </w:r>
          </w:p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(XGB)</w:t>
            </w: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AUC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73.18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0.41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0.03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0.92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0.89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8.63</w:t>
            </w:r>
          </w:p>
        </w:tc>
      </w:tr>
      <w:tr w:rsidR="00107EA3" w:rsidRPr="00107EA3" w:rsidTr="00107EA3">
        <w:trPr>
          <w:trHeight w:val="343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 xml:space="preserve">Accuracy 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82.58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3.66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1.28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2.53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2.45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5.11</w:t>
            </w:r>
          </w:p>
        </w:tc>
      </w:tr>
      <w:tr w:rsidR="00107EA3" w:rsidRPr="00107EA3" w:rsidTr="00107EA3">
        <w:trPr>
          <w:trHeight w:val="334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 xml:space="preserve">Sensitivity 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20.62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5.05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2.56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9.79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1.81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4.49</w:t>
            </w:r>
          </w:p>
        </w:tc>
      </w:tr>
      <w:tr w:rsidR="00107EA3" w:rsidRPr="00107EA3" w:rsidTr="00107EA3">
        <w:trPr>
          <w:trHeight w:val="292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 xml:space="preserve">Specificity 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96.91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2.26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9.99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5.27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3.10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5.90</w:t>
            </w:r>
          </w:p>
        </w:tc>
      </w:tr>
      <w:tr w:rsidR="00107EA3" w:rsidRPr="00107EA3" w:rsidTr="00107EA3">
        <w:trPr>
          <w:trHeight w:val="287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PPV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60.69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3.27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0.74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4.41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3.09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6.70</w:t>
            </w:r>
          </w:p>
        </w:tc>
      </w:tr>
      <w:tr w:rsidR="00107EA3" w:rsidRPr="00107EA3" w:rsidTr="00107EA3">
        <w:trPr>
          <w:trHeight w:val="307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NPV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84.07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4.06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1.84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0.84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1.82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93.21</w:t>
            </w:r>
          </w:p>
        </w:tc>
      </w:tr>
      <w:tr w:rsidR="00107EA3" w:rsidRPr="00107EA3" w:rsidTr="00107EA3">
        <w:trPr>
          <w:trHeight w:val="332"/>
          <w:jc w:val="center"/>
        </w:trPr>
        <w:tc>
          <w:tcPr>
            <w:tcW w:w="1350" w:type="dxa"/>
            <w:vMerge w:val="restart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Adaptive Boost</w:t>
            </w:r>
          </w:p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(ADB)</w:t>
            </w: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AUC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73.63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1.12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5.23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4.51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2.78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6.55</w:t>
            </w:r>
          </w:p>
        </w:tc>
      </w:tr>
      <w:tr w:rsidR="00107EA3" w:rsidRPr="00107EA3" w:rsidTr="00107EA3">
        <w:trPr>
          <w:trHeight w:val="323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 xml:space="preserve">Accuracy 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82.39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3.53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2.16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6.99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6.77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8.09</w:t>
            </w:r>
          </w:p>
        </w:tc>
      </w:tr>
      <w:tr w:rsidR="00107EA3" w:rsidRPr="00107EA3" w:rsidTr="00107EA3">
        <w:trPr>
          <w:trHeight w:val="376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 xml:space="preserve">Sensitivity 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12.04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5.45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4.23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8.36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4.64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84.99</w:t>
            </w:r>
          </w:p>
        </w:tc>
      </w:tr>
      <w:tr w:rsidR="00107EA3" w:rsidRPr="00107EA3" w:rsidTr="00107EA3">
        <w:trPr>
          <w:trHeight w:val="377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 xml:space="preserve">Specificity 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98.67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1.61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6.23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5.62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58.79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9.34</w:t>
            </w:r>
          </w:p>
        </w:tc>
      </w:tr>
      <w:tr w:rsidR="00107EA3" w:rsidRPr="00107EA3" w:rsidTr="00107EA3">
        <w:trPr>
          <w:trHeight w:val="284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PPV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67.65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3.01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5.54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6.53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4.78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7.86</w:t>
            </w:r>
          </w:p>
        </w:tc>
      </w:tr>
      <w:tr w:rsidR="00107EA3" w:rsidRPr="00107EA3" w:rsidTr="00107EA3">
        <w:trPr>
          <w:trHeight w:val="321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NPV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82.90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4.08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4.93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7.47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69.54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monospace" w:hAnsi="Times New Roman"/>
                <w:sz w:val="24"/>
                <w:szCs w:val="24"/>
                <w:shd w:val="clear" w:color="auto" w:fill="FFFFFF"/>
              </w:rPr>
              <w:t>78.46</w:t>
            </w:r>
          </w:p>
        </w:tc>
      </w:tr>
      <w:tr w:rsidR="00107EA3" w:rsidRPr="00107EA3" w:rsidTr="00107EA3">
        <w:trPr>
          <w:trHeight w:val="321"/>
          <w:jc w:val="center"/>
        </w:trPr>
        <w:tc>
          <w:tcPr>
            <w:tcW w:w="1350" w:type="dxa"/>
            <w:vMerge w:val="restart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Cat Boost</w:t>
            </w:r>
          </w:p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(</w:t>
            </w:r>
            <w:proofErr w:type="spellStart"/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CatB</w:t>
            </w:r>
            <w:proofErr w:type="spellEnd"/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AUC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73.59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71.11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80.25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91.04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90.95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98.55</w:t>
            </w:r>
          </w:p>
        </w:tc>
      </w:tr>
      <w:tr w:rsidR="00107EA3" w:rsidRPr="00107EA3" w:rsidTr="00107EA3">
        <w:trPr>
          <w:trHeight w:val="314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 xml:space="preserve">Accuracy 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82.85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64.48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71.40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82.77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82.60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95.25</w:t>
            </w:r>
          </w:p>
        </w:tc>
      </w:tr>
      <w:tr w:rsidR="00107EA3" w:rsidRPr="00107EA3" w:rsidTr="00107EA3">
        <w:trPr>
          <w:trHeight w:val="321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 xml:space="preserve">Sensitivity 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20.29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66.43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72.56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78.52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79.68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94.44</w:t>
            </w:r>
          </w:p>
        </w:tc>
      </w:tr>
      <w:tr w:rsidR="00107EA3" w:rsidRPr="00107EA3" w:rsidTr="00107EA3">
        <w:trPr>
          <w:trHeight w:val="321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 xml:space="preserve">Specificity 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97.32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62.52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70.23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87.03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85.57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96.27</w:t>
            </w:r>
          </w:p>
        </w:tc>
      </w:tr>
      <w:tr w:rsidR="00107EA3" w:rsidRPr="00107EA3" w:rsidTr="00107EA3">
        <w:trPr>
          <w:trHeight w:val="321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PPV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63.66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63.92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70.91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85.82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84.87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96.98</w:t>
            </w:r>
          </w:p>
        </w:tc>
      </w:tr>
      <w:tr w:rsidR="00107EA3" w:rsidRPr="00107EA3" w:rsidTr="00107EA3">
        <w:trPr>
          <w:trHeight w:val="309"/>
          <w:jc w:val="center"/>
        </w:trPr>
        <w:tc>
          <w:tcPr>
            <w:tcW w:w="1350" w:type="dxa"/>
            <w:vMerge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</w:p>
        </w:tc>
        <w:tc>
          <w:tcPr>
            <w:tcW w:w="1620" w:type="dxa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NPV</w:t>
            </w:r>
          </w:p>
        </w:tc>
        <w:tc>
          <w:tcPr>
            <w:tcW w:w="198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84.07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65.08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71.91</w:t>
            </w:r>
          </w:p>
        </w:tc>
        <w:tc>
          <w:tcPr>
            <w:tcW w:w="117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80.20</w:t>
            </w:r>
          </w:p>
        </w:tc>
        <w:tc>
          <w:tcPr>
            <w:tcW w:w="126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80.57</w:t>
            </w:r>
          </w:p>
        </w:tc>
        <w:tc>
          <w:tcPr>
            <w:tcW w:w="1710" w:type="dxa"/>
          </w:tcPr>
          <w:p w:rsidR="00107EA3" w:rsidRPr="00107EA3" w:rsidRDefault="00107EA3" w:rsidP="00107EA3">
            <w:pPr>
              <w:spacing w:line="276" w:lineRule="auto"/>
              <w:jc w:val="center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宋体" w:hAnsi="Times New Roman"/>
                <w:sz w:val="24"/>
                <w:szCs w:val="24"/>
                <w:lang w:bidi="ar"/>
              </w:rPr>
              <w:t>93.18</w:t>
            </w:r>
          </w:p>
        </w:tc>
      </w:tr>
      <w:tr w:rsidR="00107EA3" w:rsidRPr="00107EA3" w:rsidTr="00107EA3">
        <w:trPr>
          <w:trHeight w:val="321"/>
          <w:jc w:val="center"/>
        </w:trPr>
        <w:tc>
          <w:tcPr>
            <w:tcW w:w="11610" w:type="dxa"/>
            <w:gridSpan w:val="8"/>
          </w:tcPr>
          <w:p w:rsidR="00107EA3" w:rsidRPr="00107EA3" w:rsidRDefault="00107EA3" w:rsidP="00107EA3">
            <w:pPr>
              <w:spacing w:line="276" w:lineRule="auto"/>
              <w:jc w:val="both"/>
              <w:rPr>
                <w:rFonts w:ascii="Times New Roman" w:eastAsia="宋体" w:hAnsi="Times New Roman"/>
                <w:sz w:val="24"/>
                <w:szCs w:val="24"/>
                <w:lang w:bidi="ar"/>
              </w:rPr>
            </w:pPr>
            <w:r w:rsidRPr="00107EA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US"/>
              </w:rPr>
              <w:t xml:space="preserve">Note:  </w:t>
            </w:r>
            <w:r w:rsidRPr="00107EA3">
              <w:rPr>
                <w:rFonts w:ascii="Times New Roman" w:eastAsia="Times New Roman" w:hAnsi="Times New Roman"/>
                <w:bCs/>
                <w:sz w:val="24"/>
                <w:szCs w:val="24"/>
                <w:lang w:eastAsia="en-US"/>
              </w:rPr>
              <w:t>The best performance of machine learning algorithm was represented by *</w:t>
            </w:r>
          </w:p>
        </w:tc>
      </w:tr>
    </w:tbl>
    <w:p w:rsidR="006640DE" w:rsidRDefault="006640DE"/>
    <w:sectPr w:rsidR="006640D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00000287" w:usb1="080E0000" w:usb2="00000010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onospace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781"/>
    <w:rsid w:val="00107EA3"/>
    <w:rsid w:val="001E1781"/>
    <w:rsid w:val="00664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526AD4-BA97-4B48-B3F8-6D544C128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7EA3"/>
    <w:pPr>
      <w:spacing w:after="0" w:line="240" w:lineRule="auto"/>
    </w:pPr>
    <w:rPr>
      <w:rFonts w:ascii="Calibri" w:eastAsia="等线" w:hAnsi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76</Words>
  <Characters>2719</Characters>
  <Application>Microsoft Office Word</Application>
  <DocSecurity>0</DocSecurity>
  <Lines>22</Lines>
  <Paragraphs>6</Paragraphs>
  <ScaleCrop>false</ScaleCrop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5-11-10T11:04:00Z</dcterms:created>
  <dcterms:modified xsi:type="dcterms:W3CDTF">2025-11-10T11:08:00Z</dcterms:modified>
</cp:coreProperties>
</file>